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9322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961"/>
        <w:gridCol w:w="2518"/>
      </w:tblGrid>
      <w:tr w:rsidR="00B902CB" w:rsidRPr="00B25530" w:rsidTr="00C67DED">
        <w:trPr>
          <w:trHeight w:val="300"/>
          <w:jc w:val="center"/>
        </w:trPr>
        <w:tc>
          <w:tcPr>
            <w:tcW w:w="93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B25530" w:rsidRDefault="00B902CB" w:rsidP="00C67DED">
            <w:pPr>
              <w:rPr>
                <w:b/>
                <w:bCs/>
                <w:szCs w:val="22"/>
                <w:lang w:val="en-US"/>
              </w:rPr>
            </w:pPr>
            <w:r w:rsidRPr="00B25530">
              <w:rPr>
                <w:b/>
                <w:bCs/>
                <w:szCs w:val="22"/>
                <w:lang w:val="en-GB"/>
              </w:rPr>
              <w:t>Table S1.</w:t>
            </w:r>
            <w:r w:rsidRPr="00B25530">
              <w:rPr>
                <w:bCs/>
                <w:szCs w:val="22"/>
                <w:lang w:val="en-GB"/>
              </w:rPr>
              <w:t xml:space="preserve"> Oligonucleotides used in this study</w:t>
            </w:r>
          </w:p>
        </w:tc>
      </w:tr>
      <w:tr w:rsidR="00B902CB" w:rsidRPr="00B25530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B25530" w:rsidRDefault="00B902CB" w:rsidP="00C67DED">
            <w:pPr>
              <w:jc w:val="center"/>
            </w:pPr>
            <w:r w:rsidRPr="00B25530">
              <w:t>Prime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B25530" w:rsidRDefault="00B902CB" w:rsidP="00C67DED">
            <w:pPr>
              <w:jc w:val="center"/>
            </w:pPr>
            <w:r w:rsidRPr="00B25530">
              <w:t>Sequence (5’-3’)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B25530" w:rsidRDefault="00B902CB" w:rsidP="00C67DED">
            <w:pPr>
              <w:jc w:val="center"/>
            </w:pPr>
            <w:r w:rsidRPr="00B25530">
              <w:t>Gene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rnpB</w:t>
            </w:r>
            <w:proofErr w:type="spellEnd"/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8D6AB5">
              <w:t>AGCGGAACTGGTAAAAGACCAA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02CB" w:rsidRPr="008D6AB5" w:rsidRDefault="00B902CB" w:rsidP="00C67DED">
            <w:r w:rsidRPr="00B902CB">
              <w:rPr>
                <w:lang w:val="en-GB"/>
              </w:rPr>
              <w:t xml:space="preserve">Gene </w:t>
            </w:r>
            <w:proofErr w:type="spellStart"/>
            <w:r w:rsidRPr="00B902CB">
              <w:rPr>
                <w:i/>
                <w:lang w:val="en-GB"/>
              </w:rPr>
              <w:t>rnpB</w:t>
            </w:r>
            <w:proofErr w:type="spellEnd"/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</w:t>
            </w:r>
            <w:r w:rsidRPr="008D6AB5">
              <w:t>PCC</w:t>
            </w:r>
            <w:r>
              <w:t xml:space="preserve"> </w:t>
            </w:r>
            <w:r w:rsidRPr="008D6AB5">
              <w:t>7120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rnpB</w:t>
            </w:r>
            <w:proofErr w:type="spellEnd"/>
            <w:r w:rsidRPr="008D6AB5">
              <w:t xml:space="preserve"> rev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8D6AB5">
              <w:t>GAGAGGTACTGGCTCGGTAAACC</w:t>
            </w:r>
          </w:p>
        </w:tc>
        <w:tc>
          <w:tcPr>
            <w:tcW w:w="25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902CB" w:rsidRPr="008D6AB5" w:rsidRDefault="00B902CB" w:rsidP="00C67DED"/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B902CB">
              <w:rPr>
                <w:i/>
              </w:rPr>
              <w:t>linB</w:t>
            </w:r>
            <w:r>
              <w:rPr>
                <w:i/>
              </w:rPr>
              <w:t>1</w:t>
            </w:r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8D6AB5">
              <w:t>CAGCTTTGGCGGCTCAAG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s-ES"/>
              </w:rPr>
            </w:pPr>
            <w:r w:rsidRPr="00B902CB">
              <w:rPr>
                <w:lang w:val="en-GB"/>
              </w:rPr>
              <w:t xml:space="preserve">Gene </w:t>
            </w:r>
            <w:r w:rsidRPr="00B902CB">
              <w:rPr>
                <w:i/>
                <w:lang w:val="en-GB"/>
              </w:rPr>
              <w:t>all1353</w:t>
            </w:r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</w:t>
            </w:r>
            <w:r w:rsidRPr="00B902CB">
              <w:rPr>
                <w:lang w:val="es-ES"/>
              </w:rPr>
              <w:t>PCC</w:t>
            </w:r>
            <w:r>
              <w:rPr>
                <w:lang w:val="es-ES"/>
              </w:rPr>
              <w:t xml:space="preserve"> </w:t>
            </w:r>
            <w:r w:rsidRPr="00B902CB">
              <w:rPr>
                <w:lang w:val="es-ES"/>
              </w:rPr>
              <w:t>7120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r w:rsidRPr="00B902CB">
              <w:rPr>
                <w:i/>
              </w:rPr>
              <w:t>linB</w:t>
            </w:r>
            <w:r>
              <w:rPr>
                <w:i/>
              </w:rPr>
              <w:t>1</w:t>
            </w:r>
            <w:r w:rsidRPr="008D6AB5">
              <w:t xml:space="preserve"> re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r w:rsidRPr="008D6AB5">
              <w:t>GAAAAGCCAGAACCAATCCAAT</w:t>
            </w: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8D6AB5" w:rsidRDefault="00B902CB" w:rsidP="00C67DED"/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B902CB">
              <w:rPr>
                <w:i/>
              </w:rPr>
              <w:t>linB</w:t>
            </w:r>
            <w:r>
              <w:rPr>
                <w:i/>
              </w:rPr>
              <w:t>2</w:t>
            </w:r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8D6AB5">
              <w:t>CGATCGCACTCTCAAAGCTATAATC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s-ES"/>
              </w:rPr>
            </w:pPr>
            <w:r w:rsidRPr="00B902CB">
              <w:rPr>
                <w:lang w:val="en-GB"/>
              </w:rPr>
              <w:t xml:space="preserve">Gene </w:t>
            </w:r>
            <w:r w:rsidRPr="00B902CB">
              <w:rPr>
                <w:i/>
                <w:lang w:val="en-GB"/>
              </w:rPr>
              <w:t>all0193</w:t>
            </w:r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</w:t>
            </w:r>
            <w:r w:rsidRPr="00B902CB">
              <w:rPr>
                <w:lang w:val="es-ES"/>
              </w:rPr>
              <w:t>PCC</w:t>
            </w:r>
            <w:r>
              <w:rPr>
                <w:lang w:val="es-ES"/>
              </w:rPr>
              <w:t xml:space="preserve"> </w:t>
            </w:r>
            <w:r w:rsidRPr="00B902CB">
              <w:rPr>
                <w:lang w:val="es-ES"/>
              </w:rPr>
              <w:t>7120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r w:rsidRPr="00B902CB">
              <w:rPr>
                <w:i/>
              </w:rPr>
              <w:t>linB</w:t>
            </w:r>
            <w:r>
              <w:rPr>
                <w:i/>
              </w:rPr>
              <w:t>2</w:t>
            </w:r>
            <w:r w:rsidRPr="008D6AB5">
              <w:t xml:space="preserve"> re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r w:rsidRPr="008D6AB5">
              <w:t>TCACATAGTAGCGCCAGATATGC</w:t>
            </w: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8D6AB5" w:rsidRDefault="00B902CB" w:rsidP="00C67DED"/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linC</w:t>
            </w:r>
            <w:proofErr w:type="spellEnd"/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8D6AB5">
              <w:t>GGAAAAGAAAGCAGTTGTAGAAAGTCA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s-ES"/>
              </w:rPr>
            </w:pPr>
            <w:r w:rsidRPr="00B902CB">
              <w:rPr>
                <w:lang w:val="en-GB"/>
              </w:rPr>
              <w:t xml:space="preserve">Gene </w:t>
            </w:r>
            <w:r w:rsidRPr="00B902CB">
              <w:rPr>
                <w:i/>
                <w:lang w:val="en-GB"/>
              </w:rPr>
              <w:t>all3836</w:t>
            </w:r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</w:t>
            </w:r>
            <w:r w:rsidRPr="00B902CB">
              <w:rPr>
                <w:lang w:val="es-ES"/>
              </w:rPr>
              <w:t>PCC</w:t>
            </w:r>
            <w:r>
              <w:rPr>
                <w:lang w:val="es-ES"/>
              </w:rPr>
              <w:t xml:space="preserve"> </w:t>
            </w:r>
            <w:r w:rsidRPr="00B902CB">
              <w:rPr>
                <w:lang w:val="es-ES"/>
              </w:rPr>
              <w:t>7120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linC</w:t>
            </w:r>
            <w:proofErr w:type="spellEnd"/>
            <w:r w:rsidRPr="008D6AB5">
              <w:t xml:space="preserve"> re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r w:rsidRPr="008D6AB5">
              <w:t>GCTACTGCTGCCGCCATTT</w:t>
            </w: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8D6AB5" w:rsidRDefault="00B902CB" w:rsidP="00C67DED"/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linE</w:t>
            </w:r>
            <w:proofErr w:type="spellEnd"/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8D6AB5">
              <w:t>ACTTCCGCATCTCTGCAAAAA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s-ES"/>
              </w:rPr>
            </w:pPr>
            <w:r w:rsidRPr="00B902CB">
              <w:rPr>
                <w:lang w:val="en-GB"/>
              </w:rPr>
              <w:t xml:space="preserve">Gene </w:t>
            </w:r>
            <w:r w:rsidRPr="00B902CB">
              <w:rPr>
                <w:i/>
                <w:lang w:val="en-GB"/>
              </w:rPr>
              <w:t>all0352</w:t>
            </w:r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</w:t>
            </w:r>
            <w:r w:rsidRPr="00B902CB">
              <w:rPr>
                <w:lang w:val="es-ES"/>
              </w:rPr>
              <w:t>PCC</w:t>
            </w:r>
            <w:r>
              <w:rPr>
                <w:lang w:val="es-ES"/>
              </w:rPr>
              <w:t xml:space="preserve"> </w:t>
            </w:r>
            <w:r w:rsidRPr="00B902CB">
              <w:rPr>
                <w:lang w:val="es-ES"/>
              </w:rPr>
              <w:t>7120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linE</w:t>
            </w:r>
            <w:proofErr w:type="spellEnd"/>
            <w:r w:rsidRPr="008D6AB5">
              <w:t xml:space="preserve"> re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r w:rsidRPr="008D6AB5">
              <w:t>CAGCCGTCTATTTGGCAACA</w:t>
            </w: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8D6AB5" w:rsidRDefault="00B902CB" w:rsidP="00C67DED"/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linR</w:t>
            </w:r>
            <w:proofErr w:type="spellEnd"/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r w:rsidRPr="008D6AB5">
              <w:t>AAATTCATGTTGCGTTGGGTTT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s-ES"/>
              </w:rPr>
            </w:pPr>
            <w:r w:rsidRPr="00B902CB">
              <w:rPr>
                <w:lang w:val="en-GB"/>
              </w:rPr>
              <w:t xml:space="preserve">Gene </w:t>
            </w:r>
            <w:r w:rsidRPr="00B902CB">
              <w:rPr>
                <w:i/>
                <w:lang w:val="en-GB"/>
              </w:rPr>
              <w:t>alr0353</w:t>
            </w:r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</w:t>
            </w:r>
            <w:r w:rsidRPr="00B902CB">
              <w:rPr>
                <w:lang w:val="es-ES"/>
              </w:rPr>
              <w:t>PCC</w:t>
            </w:r>
            <w:r>
              <w:rPr>
                <w:lang w:val="es-ES"/>
              </w:rPr>
              <w:t xml:space="preserve"> </w:t>
            </w:r>
            <w:r w:rsidRPr="00B902CB">
              <w:rPr>
                <w:lang w:val="es-ES"/>
              </w:rPr>
              <w:t>7120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linR</w:t>
            </w:r>
            <w:proofErr w:type="spellEnd"/>
            <w:r w:rsidRPr="008D6AB5">
              <w:t xml:space="preserve"> re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r w:rsidRPr="008D6AB5">
              <w:t>CCAACAAAGTGTTCTTCAAATAATGG</w:t>
            </w: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8D6AB5" w:rsidRDefault="00B902CB" w:rsidP="00C67DED"/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sodA</w:t>
            </w:r>
            <w:proofErr w:type="spellEnd"/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8D6AB5" w:rsidRDefault="00B902CB" w:rsidP="00C67DED">
            <w:r w:rsidRPr="008D6AB5">
              <w:t>CTAACCAAACCCAACCACTACCA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n-GB"/>
              </w:rPr>
            </w:pPr>
            <w:r w:rsidRPr="00B902CB">
              <w:rPr>
                <w:lang w:val="en-GB"/>
              </w:rPr>
              <w:t xml:space="preserve">Gene </w:t>
            </w:r>
            <w:proofErr w:type="spellStart"/>
            <w:r w:rsidRPr="00B902CB">
              <w:rPr>
                <w:i/>
                <w:lang w:val="en-GB"/>
              </w:rPr>
              <w:t>sodA</w:t>
            </w:r>
            <w:proofErr w:type="spellEnd"/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PCC</w:t>
            </w:r>
            <w:r>
              <w:rPr>
                <w:lang w:val="en-GB"/>
              </w:rPr>
              <w:t xml:space="preserve"> </w:t>
            </w:r>
            <w:r w:rsidRPr="00B902CB">
              <w:rPr>
                <w:lang w:val="en-GB"/>
              </w:rPr>
              <w:t>7120</w:t>
            </w:r>
          </w:p>
        </w:tc>
      </w:tr>
      <w:tr w:rsidR="00B902CB" w:rsidRPr="00BF7840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sodA</w:t>
            </w:r>
            <w:proofErr w:type="spellEnd"/>
            <w:r w:rsidRPr="008D6AB5">
              <w:t xml:space="preserve"> rev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8D6AB5" w:rsidRDefault="00B902CB" w:rsidP="00C67DED">
            <w:r w:rsidRPr="008D6AB5">
              <w:t>CCTTTGGCAGTTTTGAAGAGTTC</w:t>
            </w: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n-GB"/>
              </w:rPr>
            </w:pPr>
          </w:p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02CB" w:rsidRPr="008D6AB5" w:rsidRDefault="00B902CB" w:rsidP="00C67DED">
            <w:proofErr w:type="spellStart"/>
            <w:r w:rsidRPr="00B902CB">
              <w:rPr>
                <w:i/>
              </w:rPr>
              <w:t>catA</w:t>
            </w:r>
            <w:proofErr w:type="spellEnd"/>
            <w:r w:rsidRPr="008D6AB5">
              <w:t xml:space="preserve"> fo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8D6AB5" w:rsidRDefault="00B902CB" w:rsidP="00C67DED">
            <w:r w:rsidRPr="008D6AB5">
              <w:t>ACCCACGGGATGTCATTATGA</w:t>
            </w:r>
          </w:p>
        </w:tc>
        <w:tc>
          <w:tcPr>
            <w:tcW w:w="25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n-GB"/>
              </w:rPr>
            </w:pPr>
            <w:r w:rsidRPr="00B902CB">
              <w:rPr>
                <w:lang w:val="en-GB"/>
              </w:rPr>
              <w:t xml:space="preserve">Gene </w:t>
            </w:r>
            <w:proofErr w:type="spellStart"/>
            <w:r w:rsidRPr="00B902CB">
              <w:rPr>
                <w:i/>
                <w:lang w:val="en-GB"/>
              </w:rPr>
              <w:t>catA</w:t>
            </w:r>
            <w:proofErr w:type="spellEnd"/>
            <w:r w:rsidRPr="00B902CB">
              <w:rPr>
                <w:lang w:val="en-GB"/>
              </w:rPr>
              <w:t xml:space="preserve"> from </w:t>
            </w:r>
            <w:r w:rsidRPr="00B902CB">
              <w:rPr>
                <w:i/>
                <w:lang w:val="en-GB"/>
              </w:rPr>
              <w:t>Anabaena</w:t>
            </w:r>
            <w:r w:rsidRPr="00B902CB">
              <w:rPr>
                <w:lang w:val="en-GB"/>
              </w:rPr>
              <w:t xml:space="preserve"> sp. PCC</w:t>
            </w:r>
            <w:r>
              <w:rPr>
                <w:lang w:val="en-GB"/>
              </w:rPr>
              <w:t xml:space="preserve"> </w:t>
            </w:r>
            <w:bookmarkStart w:id="0" w:name="_GoBack"/>
            <w:bookmarkEnd w:id="0"/>
            <w:r w:rsidRPr="00B902CB">
              <w:rPr>
                <w:lang w:val="en-GB"/>
              </w:rPr>
              <w:t>7120</w:t>
            </w:r>
          </w:p>
        </w:tc>
      </w:tr>
      <w:tr w:rsidR="00B902CB" w:rsidRPr="00B902CB" w:rsidTr="00B902CB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2CB" w:rsidRPr="00B902CB" w:rsidRDefault="00B902CB" w:rsidP="00C67DED">
            <w:pPr>
              <w:rPr>
                <w:lang w:val="es-ES"/>
              </w:rPr>
            </w:pPr>
            <w:proofErr w:type="spellStart"/>
            <w:r w:rsidRPr="00B902CB">
              <w:rPr>
                <w:i/>
                <w:lang w:val="es-ES"/>
              </w:rPr>
              <w:t>catA</w:t>
            </w:r>
            <w:proofErr w:type="spellEnd"/>
            <w:r w:rsidRPr="00B902CB">
              <w:rPr>
                <w:lang w:val="es-ES"/>
              </w:rPr>
              <w:t xml:space="preserve"> </w:t>
            </w:r>
            <w:proofErr w:type="spellStart"/>
            <w:r w:rsidRPr="00B902CB">
              <w:rPr>
                <w:lang w:val="es-ES"/>
              </w:rPr>
              <w:t>rev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s-ES"/>
              </w:rPr>
            </w:pPr>
            <w:r w:rsidRPr="00B902CB">
              <w:rPr>
                <w:lang w:val="es-ES"/>
              </w:rPr>
              <w:t>TGGCAACGCACCTAAACCA</w:t>
            </w:r>
          </w:p>
        </w:tc>
        <w:tc>
          <w:tcPr>
            <w:tcW w:w="25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02CB" w:rsidRPr="00B902CB" w:rsidRDefault="00B902CB" w:rsidP="00C67DED">
            <w:pPr>
              <w:rPr>
                <w:lang w:val="es-ES"/>
              </w:rPr>
            </w:pPr>
          </w:p>
        </w:tc>
      </w:tr>
    </w:tbl>
    <w:p w:rsidR="00B902CB" w:rsidRDefault="00B902CB">
      <w:pPr>
        <w:rPr>
          <w:lang w:val="es-ES"/>
        </w:rPr>
      </w:pPr>
    </w:p>
    <w:p w:rsidR="00B902CB" w:rsidRPr="00B902CB" w:rsidRDefault="00B902CB">
      <w:pPr>
        <w:rPr>
          <w:lang w:val="es-ES"/>
        </w:rPr>
      </w:pPr>
    </w:p>
    <w:sectPr w:rsidR="00B902CB" w:rsidRPr="00B902CB" w:rsidSect="00357FA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85E"/>
    <w:rsid w:val="0013685E"/>
    <w:rsid w:val="001D1879"/>
    <w:rsid w:val="001D23CD"/>
    <w:rsid w:val="00357FA3"/>
    <w:rsid w:val="008D6AB5"/>
    <w:rsid w:val="00B25530"/>
    <w:rsid w:val="00B902CB"/>
    <w:rsid w:val="00F1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41274A-B9F7-47E4-BBA6-1B000516F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2"/>
        <w:lang w:val="es-ES" w:eastAsia="en-US" w:bidi="ar-SA"/>
      </w:rPr>
    </w:rPrDefault>
    <w:pPrDefault>
      <w:pPr>
        <w:spacing w:after="120" w:line="264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85E"/>
    <w:pPr>
      <w:spacing w:after="0" w:line="240" w:lineRule="auto"/>
      <w:jc w:val="left"/>
    </w:pPr>
    <w:rPr>
      <w:rFonts w:ascii="Times New Roman" w:eastAsiaTheme="minorEastAsia" w:hAnsi="Times New Roman" w:cs="Times New Roman"/>
      <w:szCs w:val="24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3685E"/>
    <w:pPr>
      <w:spacing w:after="0" w:line="240" w:lineRule="auto"/>
      <w:jc w:val="left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uío</dc:creator>
  <cp:keywords/>
  <dc:description/>
  <cp:lastModifiedBy>Jorge Guío</cp:lastModifiedBy>
  <cp:revision>3</cp:revision>
  <dcterms:created xsi:type="dcterms:W3CDTF">2021-11-09T14:44:00Z</dcterms:created>
  <dcterms:modified xsi:type="dcterms:W3CDTF">2021-11-09T15:24:00Z</dcterms:modified>
</cp:coreProperties>
</file>